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8812" w14:textId="6F39765A" w:rsidR="00237C23" w:rsidRDefault="00627FFE" w:rsidP="0003063F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9A4621">
        <w:rPr>
          <w:rFonts w:ascii="Times New Roman" w:hAnsi="Times New Roman" w:cs="Times New Roman"/>
          <w:b/>
          <w:bCs/>
          <w:sz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</w:rPr>
        <w:t xml:space="preserve">5 </w:t>
      </w:r>
      <w:r w:rsidR="009B2CA6" w:rsidRPr="00627FFE">
        <w:rPr>
          <w:rFonts w:ascii="Times New Roman" w:hAnsi="Times New Roman" w:cs="Times New Roman"/>
          <w:b/>
          <w:bCs/>
          <w:sz w:val="24"/>
        </w:rPr>
        <w:t xml:space="preserve">Migration path of </w:t>
      </w:r>
      <w:proofErr w:type="spellStart"/>
      <w:r w:rsidR="009B2CA6" w:rsidRPr="00627FFE">
        <w:rPr>
          <w:rFonts w:ascii="Times New Roman" w:hAnsi="Times New Roman" w:cs="Times New Roman"/>
          <w:b/>
          <w:bCs/>
          <w:sz w:val="24"/>
        </w:rPr>
        <w:t>rosaviruses</w:t>
      </w:r>
      <w:proofErr w:type="spellEnd"/>
      <w:r w:rsidR="009B2CA6" w:rsidRPr="00627FFE">
        <w:rPr>
          <w:rFonts w:ascii="Times New Roman" w:hAnsi="Times New Roman" w:cs="Times New Roman"/>
          <w:b/>
          <w:bCs/>
          <w:sz w:val="24"/>
        </w:rPr>
        <w:t xml:space="preserve"> in </w:t>
      </w:r>
      <w:r w:rsidR="00B66215" w:rsidRPr="00627FFE">
        <w:rPr>
          <w:rFonts w:ascii="Times New Roman" w:hAnsi="Times New Roman" w:cs="Times New Roman"/>
          <w:b/>
          <w:bCs/>
          <w:sz w:val="24"/>
        </w:rPr>
        <w:t xml:space="preserve">seven </w:t>
      </w:r>
      <w:r w:rsidR="009B2CA6" w:rsidRPr="00627FFE">
        <w:rPr>
          <w:rFonts w:ascii="Times New Roman" w:hAnsi="Times New Roman" w:cs="Times New Roman"/>
          <w:b/>
          <w:bCs/>
          <w:sz w:val="24"/>
        </w:rPr>
        <w:t>geographical locations</w:t>
      </w:r>
    </w:p>
    <w:p w14:paraId="0A7E4027" w14:textId="77777777" w:rsidR="00627FFE" w:rsidRPr="00BA11EB" w:rsidRDefault="00627FFE" w:rsidP="0003063F">
      <w:pPr>
        <w:spacing w:line="360" w:lineRule="auto"/>
        <w:rPr>
          <w:rFonts w:ascii="Times New Roman" w:hAnsi="Times New Roman" w:cs="Times New Roman"/>
          <w:szCs w:val="21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1569"/>
        <w:gridCol w:w="1376"/>
        <w:gridCol w:w="1163"/>
        <w:gridCol w:w="1219"/>
        <w:gridCol w:w="1803"/>
      </w:tblGrid>
      <w:tr w:rsidR="009B2CA6" w:rsidRPr="00627FFE" w14:paraId="3E79F995" w14:textId="77777777" w:rsidTr="0003063F"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73EAE" w14:textId="0F70316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ROM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51C9" w14:textId="5E24EA8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T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A44D0" w14:textId="4946254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Mean migration rate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ED3A0" w14:textId="231094F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Mean indicator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4988D3" w14:textId="4DB9A92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BAYES FACTOR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2EF7A" w14:textId="73EE64F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POSTERIOR PROBABILITY</w:t>
            </w:r>
          </w:p>
        </w:tc>
      </w:tr>
      <w:tr w:rsidR="0003063F" w:rsidRPr="00627FFE" w14:paraId="0EB5CB3C" w14:textId="77777777" w:rsidTr="0003063F">
        <w:tc>
          <w:tcPr>
            <w:tcW w:w="15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688FEF" w14:textId="1BA3720E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6B69E" w14:textId="685B4A5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8895E" w14:textId="113FE1D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9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3A96F1" w14:textId="5AC7E71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8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D7370" w14:textId="669A37B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718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02925D" w14:textId="45587AC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20</w:t>
            </w:r>
          </w:p>
        </w:tc>
      </w:tr>
      <w:tr w:rsidR="0003063F" w:rsidRPr="00627FFE" w14:paraId="4AEE1983" w14:textId="77777777" w:rsidTr="0003063F">
        <w:tc>
          <w:tcPr>
            <w:tcW w:w="1591" w:type="dxa"/>
            <w:shd w:val="clear" w:color="auto" w:fill="auto"/>
            <w:vAlign w:val="center"/>
          </w:tcPr>
          <w:p w14:paraId="6F428147" w14:textId="4534379E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56681BE" w14:textId="7F46853B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88C4718" w14:textId="4F722AA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8901ADE" w14:textId="69DB638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B638480" w14:textId="6E6B754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718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3DEF1C5" w14:textId="2B7EA26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20</w:t>
            </w:r>
          </w:p>
        </w:tc>
      </w:tr>
      <w:tr w:rsidR="0003063F" w:rsidRPr="00627FFE" w14:paraId="455A0DCD" w14:textId="77777777" w:rsidTr="0003063F">
        <w:tc>
          <w:tcPr>
            <w:tcW w:w="1591" w:type="dxa"/>
            <w:shd w:val="clear" w:color="auto" w:fill="auto"/>
            <w:vAlign w:val="center"/>
          </w:tcPr>
          <w:p w14:paraId="2B5595AD" w14:textId="5250682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D5BD495" w14:textId="71B8051E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6F71D97" w14:textId="3BA93A2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5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136EBF2" w14:textId="66288D2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5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3065E55" w14:textId="3428DDB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2.29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65DBE4B" w14:textId="1ECEE4A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03</w:t>
            </w:r>
          </w:p>
        </w:tc>
      </w:tr>
      <w:tr w:rsidR="0042339B" w:rsidRPr="00627FFE" w14:paraId="0819D7AA" w14:textId="77777777" w:rsidTr="0003063F">
        <w:tc>
          <w:tcPr>
            <w:tcW w:w="1591" w:type="dxa"/>
            <w:shd w:val="clear" w:color="auto" w:fill="auto"/>
            <w:vAlign w:val="center"/>
          </w:tcPr>
          <w:p w14:paraId="2AD0410C" w14:textId="658B4B36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Fujia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25C3F75" w14:textId="2BD1503A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Hungary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7FB13AA" w14:textId="17FF935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1.00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62E4861" w14:textId="42C45B6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21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9BB988" w14:textId="02271B2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71.38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9297FD5" w14:textId="3149BFB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931</w:t>
            </w:r>
          </w:p>
        </w:tc>
      </w:tr>
      <w:tr w:rsidR="0042339B" w:rsidRPr="00627FFE" w14:paraId="4D7D8A45" w14:textId="77777777" w:rsidTr="0003063F">
        <w:tc>
          <w:tcPr>
            <w:tcW w:w="1591" w:type="dxa"/>
            <w:shd w:val="clear" w:color="auto" w:fill="auto"/>
            <w:vAlign w:val="center"/>
          </w:tcPr>
          <w:p w14:paraId="62733A98" w14:textId="1B808DA8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Fujia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99BCF01" w14:textId="2DC72C2A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United State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96147E1" w14:textId="4CF621B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1.04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40F7FF1" w14:textId="19778CB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20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1AC2E65" w14:textId="754CEF2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24.43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57CBD78" w14:textId="237F9EE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822</w:t>
            </w:r>
          </w:p>
        </w:tc>
      </w:tr>
      <w:tr w:rsidR="0003063F" w:rsidRPr="00627FFE" w14:paraId="3C814784" w14:textId="77777777" w:rsidTr="0003063F">
        <w:tc>
          <w:tcPr>
            <w:tcW w:w="1591" w:type="dxa"/>
            <w:shd w:val="clear" w:color="auto" w:fill="auto"/>
            <w:vAlign w:val="center"/>
          </w:tcPr>
          <w:p w14:paraId="642E65A3" w14:textId="393D1E10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62FDFF9F" w14:textId="78B70C66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shd w:val="clear" w:color="auto" w:fill="auto"/>
            <w:vAlign w:val="center"/>
          </w:tcPr>
          <w:p w14:paraId="454455B2" w14:textId="216394E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9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9986CD2" w14:textId="045502E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8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793A85B" w14:textId="720102B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3.41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6AE6C66" w14:textId="2BD2737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93</w:t>
            </w:r>
          </w:p>
        </w:tc>
      </w:tr>
      <w:tr w:rsidR="009B2CA6" w:rsidRPr="00627FFE" w14:paraId="613AE12E" w14:textId="77777777" w:rsidTr="0003063F">
        <w:tc>
          <w:tcPr>
            <w:tcW w:w="1591" w:type="dxa"/>
            <w:shd w:val="clear" w:color="auto" w:fill="auto"/>
            <w:vAlign w:val="center"/>
          </w:tcPr>
          <w:p w14:paraId="46A17136" w14:textId="51C0B15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A8111CA" w14:textId="686048DE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4943ED0" w14:textId="50D86CE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89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63A6F87" w14:textId="19D798B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AD57033" w14:textId="43A534B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2.91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93E2C6A" w14:textId="33E3193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56</w:t>
            </w:r>
          </w:p>
        </w:tc>
      </w:tr>
      <w:tr w:rsidR="009B2CA6" w:rsidRPr="00627FFE" w14:paraId="2C83E6CD" w14:textId="77777777" w:rsidTr="0003063F">
        <w:tc>
          <w:tcPr>
            <w:tcW w:w="1591" w:type="dxa"/>
            <w:vAlign w:val="center"/>
          </w:tcPr>
          <w:p w14:paraId="2ADD9986" w14:textId="33B1BA1F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vAlign w:val="center"/>
          </w:tcPr>
          <w:p w14:paraId="12576E2B" w14:textId="443DF5A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vAlign w:val="center"/>
          </w:tcPr>
          <w:p w14:paraId="3F2A1BD9" w14:textId="1806D37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49</w:t>
            </w:r>
          </w:p>
        </w:tc>
        <w:tc>
          <w:tcPr>
            <w:tcW w:w="1070" w:type="dxa"/>
            <w:vAlign w:val="center"/>
          </w:tcPr>
          <w:p w14:paraId="4D7B1E76" w14:textId="58EAC84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66</w:t>
            </w:r>
          </w:p>
        </w:tc>
        <w:tc>
          <w:tcPr>
            <w:tcW w:w="1219" w:type="dxa"/>
            <w:vAlign w:val="center"/>
          </w:tcPr>
          <w:p w14:paraId="074C6B6A" w14:textId="2A4AD4D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354</w:t>
            </w:r>
          </w:p>
        </w:tc>
        <w:tc>
          <w:tcPr>
            <w:tcW w:w="1481" w:type="dxa"/>
            <w:vAlign w:val="center"/>
          </w:tcPr>
          <w:p w14:paraId="19C16D1E" w14:textId="13D49DC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4</w:t>
            </w:r>
          </w:p>
        </w:tc>
      </w:tr>
      <w:tr w:rsidR="009B2CA6" w:rsidRPr="00627FFE" w14:paraId="105E2E96" w14:textId="77777777" w:rsidTr="0003063F">
        <w:tc>
          <w:tcPr>
            <w:tcW w:w="1591" w:type="dxa"/>
            <w:vAlign w:val="center"/>
          </w:tcPr>
          <w:p w14:paraId="5B3A0436" w14:textId="56D93A51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vAlign w:val="center"/>
          </w:tcPr>
          <w:p w14:paraId="5BC07F3B" w14:textId="669F1B40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376" w:type="dxa"/>
            <w:vAlign w:val="center"/>
          </w:tcPr>
          <w:p w14:paraId="02DDDEB1" w14:textId="00E560B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9</w:t>
            </w:r>
          </w:p>
        </w:tc>
        <w:tc>
          <w:tcPr>
            <w:tcW w:w="1070" w:type="dxa"/>
            <w:vAlign w:val="center"/>
          </w:tcPr>
          <w:p w14:paraId="14B4E121" w14:textId="7ABAEBC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1</w:t>
            </w:r>
          </w:p>
        </w:tc>
        <w:tc>
          <w:tcPr>
            <w:tcW w:w="1219" w:type="dxa"/>
            <w:vAlign w:val="center"/>
          </w:tcPr>
          <w:p w14:paraId="7A2D64A3" w14:textId="5EB62C1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2</w:t>
            </w:r>
          </w:p>
        </w:tc>
        <w:tc>
          <w:tcPr>
            <w:tcW w:w="1481" w:type="dxa"/>
            <w:vAlign w:val="center"/>
          </w:tcPr>
          <w:p w14:paraId="3A7AB428" w14:textId="0DC75DA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61</w:t>
            </w:r>
          </w:p>
        </w:tc>
      </w:tr>
      <w:tr w:rsidR="009B2CA6" w:rsidRPr="00627FFE" w14:paraId="39882859" w14:textId="77777777" w:rsidTr="0003063F">
        <w:tc>
          <w:tcPr>
            <w:tcW w:w="1591" w:type="dxa"/>
            <w:vAlign w:val="center"/>
          </w:tcPr>
          <w:p w14:paraId="082DF1FC" w14:textId="13AF8426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vAlign w:val="center"/>
          </w:tcPr>
          <w:p w14:paraId="65A8FA94" w14:textId="4F6D71B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376" w:type="dxa"/>
            <w:vAlign w:val="center"/>
          </w:tcPr>
          <w:p w14:paraId="1EA1FC26" w14:textId="34B006A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29</w:t>
            </w:r>
          </w:p>
        </w:tc>
        <w:tc>
          <w:tcPr>
            <w:tcW w:w="1070" w:type="dxa"/>
            <w:vAlign w:val="center"/>
          </w:tcPr>
          <w:p w14:paraId="4753055C" w14:textId="5FFCA6C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65</w:t>
            </w:r>
          </w:p>
        </w:tc>
        <w:tc>
          <w:tcPr>
            <w:tcW w:w="1219" w:type="dxa"/>
            <w:vAlign w:val="center"/>
          </w:tcPr>
          <w:p w14:paraId="5701862B" w14:textId="3460B8F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36</w:t>
            </w:r>
          </w:p>
        </w:tc>
        <w:tc>
          <w:tcPr>
            <w:tcW w:w="1481" w:type="dxa"/>
            <w:vAlign w:val="center"/>
          </w:tcPr>
          <w:p w14:paraId="7085011A" w14:textId="7DA3D74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0</w:t>
            </w:r>
          </w:p>
        </w:tc>
      </w:tr>
      <w:tr w:rsidR="009B2CA6" w:rsidRPr="00627FFE" w14:paraId="1D30C704" w14:textId="77777777" w:rsidTr="0003063F">
        <w:tc>
          <w:tcPr>
            <w:tcW w:w="1591" w:type="dxa"/>
            <w:vAlign w:val="center"/>
          </w:tcPr>
          <w:p w14:paraId="3780B95F" w14:textId="5C51B03C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vAlign w:val="center"/>
          </w:tcPr>
          <w:p w14:paraId="60543F96" w14:textId="44E2D293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vAlign w:val="center"/>
          </w:tcPr>
          <w:p w14:paraId="1B1841AD" w14:textId="4CB53701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1</w:t>
            </w:r>
          </w:p>
        </w:tc>
        <w:tc>
          <w:tcPr>
            <w:tcW w:w="1070" w:type="dxa"/>
            <w:vAlign w:val="center"/>
          </w:tcPr>
          <w:p w14:paraId="0C9C37B5" w14:textId="5F0C06E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5</w:t>
            </w:r>
          </w:p>
        </w:tc>
        <w:tc>
          <w:tcPr>
            <w:tcW w:w="1219" w:type="dxa"/>
            <w:vAlign w:val="center"/>
          </w:tcPr>
          <w:p w14:paraId="6011D486" w14:textId="1185D36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643</w:t>
            </w:r>
          </w:p>
        </w:tc>
        <w:tc>
          <w:tcPr>
            <w:tcW w:w="1481" w:type="dxa"/>
            <w:vAlign w:val="center"/>
          </w:tcPr>
          <w:p w14:paraId="2712F43E" w14:textId="560CA4F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8</w:t>
            </w:r>
          </w:p>
        </w:tc>
      </w:tr>
      <w:tr w:rsidR="009B2CA6" w:rsidRPr="00627FFE" w14:paraId="1FCBFECA" w14:textId="77777777" w:rsidTr="0003063F">
        <w:tc>
          <w:tcPr>
            <w:tcW w:w="1591" w:type="dxa"/>
            <w:vAlign w:val="center"/>
          </w:tcPr>
          <w:p w14:paraId="734FABC8" w14:textId="0C06A353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569" w:type="dxa"/>
            <w:vAlign w:val="center"/>
          </w:tcPr>
          <w:p w14:paraId="527E14DC" w14:textId="75B46DA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376" w:type="dxa"/>
            <w:vAlign w:val="center"/>
          </w:tcPr>
          <w:p w14:paraId="49F329D7" w14:textId="25DFC35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894</w:t>
            </w:r>
          </w:p>
        </w:tc>
        <w:tc>
          <w:tcPr>
            <w:tcW w:w="1070" w:type="dxa"/>
            <w:vAlign w:val="center"/>
          </w:tcPr>
          <w:p w14:paraId="109908DB" w14:textId="1454A28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81</w:t>
            </w:r>
          </w:p>
        </w:tc>
        <w:tc>
          <w:tcPr>
            <w:tcW w:w="1219" w:type="dxa"/>
            <w:vAlign w:val="center"/>
          </w:tcPr>
          <w:p w14:paraId="59F574AD" w14:textId="3E222DB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872</w:t>
            </w:r>
          </w:p>
        </w:tc>
        <w:tc>
          <w:tcPr>
            <w:tcW w:w="1481" w:type="dxa"/>
            <w:vAlign w:val="center"/>
          </w:tcPr>
          <w:p w14:paraId="3889F6C0" w14:textId="40409AF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62</w:t>
            </w:r>
          </w:p>
        </w:tc>
      </w:tr>
      <w:tr w:rsidR="0003063F" w:rsidRPr="00627FFE" w14:paraId="1E558A23" w14:textId="77777777" w:rsidTr="0003063F">
        <w:tc>
          <w:tcPr>
            <w:tcW w:w="1591" w:type="dxa"/>
            <w:shd w:val="clear" w:color="auto" w:fill="auto"/>
            <w:vAlign w:val="center"/>
          </w:tcPr>
          <w:p w14:paraId="6FFA5975" w14:textId="17C67A4B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246C1AE" w14:textId="344E593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F812ADF" w14:textId="3CC0DE1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0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9566DD3" w14:textId="4E149C5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3C01610" w14:textId="098625F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61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B1B388F" w14:textId="7A6B309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4</w:t>
            </w:r>
          </w:p>
        </w:tc>
      </w:tr>
      <w:tr w:rsidR="0003063F" w:rsidRPr="00627FFE" w14:paraId="45936833" w14:textId="77777777" w:rsidTr="0003063F">
        <w:tc>
          <w:tcPr>
            <w:tcW w:w="1591" w:type="dxa"/>
            <w:shd w:val="clear" w:color="auto" w:fill="auto"/>
            <w:vAlign w:val="center"/>
          </w:tcPr>
          <w:p w14:paraId="52A11F6E" w14:textId="6D63FE3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A3F9A14" w14:textId="301C0AA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5069FF2" w14:textId="3ED1629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1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A32E6F9" w14:textId="01BFFDF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7DD3B30C" w14:textId="7D343C7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2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D88D656" w14:textId="57FF936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62</w:t>
            </w:r>
          </w:p>
        </w:tc>
      </w:tr>
      <w:tr w:rsidR="0003063F" w:rsidRPr="00627FFE" w14:paraId="16168882" w14:textId="77777777" w:rsidTr="0003063F">
        <w:tc>
          <w:tcPr>
            <w:tcW w:w="1591" w:type="dxa"/>
            <w:shd w:val="clear" w:color="auto" w:fill="auto"/>
            <w:vAlign w:val="center"/>
          </w:tcPr>
          <w:p w14:paraId="431146E4" w14:textId="6E7BDCA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08D974EB" w14:textId="20CC6183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96717EA" w14:textId="5BC5A1A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3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30D3CDC" w14:textId="47D74CF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1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DE47706" w14:textId="02C6432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9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50B6F65F" w14:textId="0B0B61F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72</w:t>
            </w:r>
          </w:p>
        </w:tc>
      </w:tr>
      <w:tr w:rsidR="0003063F" w:rsidRPr="00627FFE" w14:paraId="1B69E1D8" w14:textId="77777777" w:rsidTr="0003063F">
        <w:tc>
          <w:tcPr>
            <w:tcW w:w="1591" w:type="dxa"/>
            <w:shd w:val="clear" w:color="auto" w:fill="auto"/>
            <w:vAlign w:val="center"/>
          </w:tcPr>
          <w:p w14:paraId="797FAF93" w14:textId="4FB4625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27F9E21" w14:textId="562D074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shd w:val="clear" w:color="auto" w:fill="auto"/>
            <w:vAlign w:val="center"/>
          </w:tcPr>
          <w:p w14:paraId="64E2180D" w14:textId="187D3C0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6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0C1902D" w14:textId="1774E7C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CC4E5F1" w14:textId="4EB969E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45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8B60EFE" w14:textId="3A202CA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1</w:t>
            </w:r>
          </w:p>
        </w:tc>
      </w:tr>
      <w:tr w:rsidR="0003063F" w:rsidRPr="00627FFE" w14:paraId="7CB7879C" w14:textId="77777777" w:rsidTr="0003063F">
        <w:tc>
          <w:tcPr>
            <w:tcW w:w="1591" w:type="dxa"/>
            <w:shd w:val="clear" w:color="auto" w:fill="auto"/>
            <w:vAlign w:val="center"/>
          </w:tcPr>
          <w:p w14:paraId="4809DE74" w14:textId="4522A83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3DA7F0D1" w14:textId="5D9CF48A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ECE523F" w14:textId="695E3DC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6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C36304C" w14:textId="5F75E25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1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5E7C5BA" w14:textId="7F5DF59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66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7993C9F" w14:textId="52A42D9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40</w:t>
            </w:r>
          </w:p>
        </w:tc>
      </w:tr>
      <w:tr w:rsidR="0042339B" w:rsidRPr="00627FFE" w14:paraId="35A68A54" w14:textId="77777777" w:rsidTr="0003063F">
        <w:tc>
          <w:tcPr>
            <w:tcW w:w="1591" w:type="dxa"/>
            <w:shd w:val="clear" w:color="auto" w:fill="auto"/>
            <w:vAlign w:val="center"/>
          </w:tcPr>
          <w:p w14:paraId="27DA626F" w14:textId="070F9DCF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Guangzhou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FFF126A" w14:textId="7D25BA54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Gambia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7726165" w14:textId="2B6A283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983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A0F4750" w14:textId="2294CD6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20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72FD05C" w14:textId="7F753A6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13.81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0591C7C" w14:textId="4F4DEDF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724</w:t>
            </w:r>
          </w:p>
        </w:tc>
      </w:tr>
      <w:tr w:rsidR="009B2CA6" w:rsidRPr="00627FFE" w14:paraId="06EB7ACE" w14:textId="77777777" w:rsidTr="0003063F">
        <w:tc>
          <w:tcPr>
            <w:tcW w:w="1591" w:type="dxa"/>
            <w:shd w:val="clear" w:color="auto" w:fill="auto"/>
            <w:vAlign w:val="center"/>
          </w:tcPr>
          <w:p w14:paraId="511584B8" w14:textId="4CFBB15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1915645" w14:textId="6ECEF300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FA75D38" w14:textId="144D412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7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2B02A79" w14:textId="72C8922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B5A4AFC" w14:textId="7BADE15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7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61FB7605" w14:textId="58AA6F3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70</w:t>
            </w:r>
          </w:p>
        </w:tc>
      </w:tr>
      <w:tr w:rsidR="009B2CA6" w:rsidRPr="00627FFE" w14:paraId="10069EDA" w14:textId="77777777" w:rsidTr="0003063F">
        <w:tc>
          <w:tcPr>
            <w:tcW w:w="1591" w:type="dxa"/>
            <w:vAlign w:val="center"/>
          </w:tcPr>
          <w:p w14:paraId="12D2F446" w14:textId="194B9769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vAlign w:val="center"/>
          </w:tcPr>
          <w:p w14:paraId="41F1E730" w14:textId="03FC673F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376" w:type="dxa"/>
            <w:vAlign w:val="center"/>
          </w:tcPr>
          <w:p w14:paraId="783EFA65" w14:textId="0511960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74</w:t>
            </w:r>
          </w:p>
        </w:tc>
        <w:tc>
          <w:tcPr>
            <w:tcW w:w="1070" w:type="dxa"/>
            <w:vAlign w:val="center"/>
          </w:tcPr>
          <w:p w14:paraId="2318EC5B" w14:textId="0EB588F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23</w:t>
            </w:r>
          </w:p>
        </w:tc>
        <w:tc>
          <w:tcPr>
            <w:tcW w:w="1219" w:type="dxa"/>
            <w:vAlign w:val="center"/>
          </w:tcPr>
          <w:p w14:paraId="0E3015AF" w14:textId="1D797C3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544</w:t>
            </w:r>
          </w:p>
        </w:tc>
        <w:tc>
          <w:tcPr>
            <w:tcW w:w="1481" w:type="dxa"/>
            <w:vAlign w:val="center"/>
          </w:tcPr>
          <w:p w14:paraId="65BC9E02" w14:textId="589EADF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6</w:t>
            </w:r>
          </w:p>
        </w:tc>
      </w:tr>
      <w:tr w:rsidR="009B2CA6" w:rsidRPr="00627FFE" w14:paraId="3C4B458A" w14:textId="77777777" w:rsidTr="0003063F">
        <w:tc>
          <w:tcPr>
            <w:tcW w:w="1591" w:type="dxa"/>
            <w:vAlign w:val="center"/>
          </w:tcPr>
          <w:p w14:paraId="6908C8CA" w14:textId="7463A476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vAlign w:val="center"/>
          </w:tcPr>
          <w:p w14:paraId="110BE50C" w14:textId="2DA93CC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vAlign w:val="center"/>
          </w:tcPr>
          <w:p w14:paraId="105EB3E9" w14:textId="508D662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91</w:t>
            </w:r>
          </w:p>
        </w:tc>
        <w:tc>
          <w:tcPr>
            <w:tcW w:w="1070" w:type="dxa"/>
            <w:vAlign w:val="center"/>
          </w:tcPr>
          <w:p w14:paraId="1C28AE1D" w14:textId="5B94A10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93</w:t>
            </w:r>
          </w:p>
        </w:tc>
        <w:tc>
          <w:tcPr>
            <w:tcW w:w="1219" w:type="dxa"/>
            <w:vAlign w:val="center"/>
          </w:tcPr>
          <w:p w14:paraId="5FAC586A" w14:textId="5A846C6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3.883</w:t>
            </w:r>
          </w:p>
        </w:tc>
        <w:tc>
          <w:tcPr>
            <w:tcW w:w="1481" w:type="dxa"/>
            <w:vAlign w:val="center"/>
          </w:tcPr>
          <w:p w14:paraId="71C8B817" w14:textId="253F10B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424</w:t>
            </w:r>
          </w:p>
        </w:tc>
      </w:tr>
      <w:tr w:rsidR="009B2CA6" w:rsidRPr="00627FFE" w14:paraId="11852A4B" w14:textId="77777777" w:rsidTr="0003063F">
        <w:tc>
          <w:tcPr>
            <w:tcW w:w="1591" w:type="dxa"/>
            <w:vAlign w:val="center"/>
          </w:tcPr>
          <w:p w14:paraId="2EB78A4A" w14:textId="5D9F27E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vAlign w:val="center"/>
          </w:tcPr>
          <w:p w14:paraId="5240F37A" w14:textId="3DCA6B03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376" w:type="dxa"/>
            <w:vAlign w:val="center"/>
          </w:tcPr>
          <w:p w14:paraId="20C96ACF" w14:textId="19781E5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3</w:t>
            </w:r>
          </w:p>
        </w:tc>
        <w:tc>
          <w:tcPr>
            <w:tcW w:w="1070" w:type="dxa"/>
            <w:vAlign w:val="center"/>
          </w:tcPr>
          <w:p w14:paraId="6A1358B8" w14:textId="3031D28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32</w:t>
            </w:r>
          </w:p>
        </w:tc>
        <w:tc>
          <w:tcPr>
            <w:tcW w:w="1219" w:type="dxa"/>
            <w:vAlign w:val="center"/>
          </w:tcPr>
          <w:p w14:paraId="033F7CAA" w14:textId="7F722FB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36</w:t>
            </w:r>
          </w:p>
        </w:tc>
        <w:tc>
          <w:tcPr>
            <w:tcW w:w="1481" w:type="dxa"/>
            <w:vAlign w:val="center"/>
          </w:tcPr>
          <w:p w14:paraId="359E35DD" w14:textId="5A9EB3B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0</w:t>
            </w:r>
          </w:p>
        </w:tc>
      </w:tr>
      <w:tr w:rsidR="009B2CA6" w:rsidRPr="00627FFE" w14:paraId="22416DAD" w14:textId="77777777" w:rsidTr="0003063F">
        <w:tc>
          <w:tcPr>
            <w:tcW w:w="1591" w:type="dxa"/>
            <w:vAlign w:val="center"/>
          </w:tcPr>
          <w:p w14:paraId="3CB442E8" w14:textId="5A24A83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vAlign w:val="center"/>
          </w:tcPr>
          <w:p w14:paraId="6A7798F1" w14:textId="4B56314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376" w:type="dxa"/>
            <w:vAlign w:val="center"/>
          </w:tcPr>
          <w:p w14:paraId="09334D84" w14:textId="44AD4ED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7</w:t>
            </w:r>
          </w:p>
        </w:tc>
        <w:tc>
          <w:tcPr>
            <w:tcW w:w="1070" w:type="dxa"/>
            <w:vAlign w:val="center"/>
          </w:tcPr>
          <w:p w14:paraId="10316D04" w14:textId="47B5F34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818</w:t>
            </w:r>
          </w:p>
        </w:tc>
        <w:tc>
          <w:tcPr>
            <w:tcW w:w="1219" w:type="dxa"/>
            <w:vAlign w:val="center"/>
          </w:tcPr>
          <w:p w14:paraId="532FDE6F" w14:textId="15613AB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4.008</w:t>
            </w:r>
          </w:p>
        </w:tc>
        <w:tc>
          <w:tcPr>
            <w:tcW w:w="1481" w:type="dxa"/>
            <w:vAlign w:val="center"/>
          </w:tcPr>
          <w:p w14:paraId="6E753A10" w14:textId="4E17348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432</w:t>
            </w:r>
          </w:p>
        </w:tc>
      </w:tr>
      <w:tr w:rsidR="009B2CA6" w:rsidRPr="00627FFE" w14:paraId="07F9CA81" w14:textId="77777777" w:rsidTr="0003063F">
        <w:tc>
          <w:tcPr>
            <w:tcW w:w="1591" w:type="dxa"/>
            <w:vAlign w:val="center"/>
          </w:tcPr>
          <w:p w14:paraId="4319550C" w14:textId="3344879F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569" w:type="dxa"/>
            <w:vAlign w:val="center"/>
          </w:tcPr>
          <w:p w14:paraId="3DE086F9" w14:textId="6713A7B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376" w:type="dxa"/>
            <w:vAlign w:val="center"/>
          </w:tcPr>
          <w:p w14:paraId="69A6E196" w14:textId="7816FAB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8</w:t>
            </w:r>
          </w:p>
        </w:tc>
        <w:tc>
          <w:tcPr>
            <w:tcW w:w="1070" w:type="dxa"/>
            <w:vAlign w:val="center"/>
          </w:tcPr>
          <w:p w14:paraId="42291D3F" w14:textId="249D1E6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16</w:t>
            </w:r>
          </w:p>
        </w:tc>
        <w:tc>
          <w:tcPr>
            <w:tcW w:w="1219" w:type="dxa"/>
            <w:vAlign w:val="center"/>
          </w:tcPr>
          <w:p w14:paraId="3E53C6FD" w14:textId="6B47375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633</w:t>
            </w:r>
          </w:p>
        </w:tc>
        <w:tc>
          <w:tcPr>
            <w:tcW w:w="1481" w:type="dxa"/>
            <w:vAlign w:val="center"/>
          </w:tcPr>
          <w:p w14:paraId="2F05AE3B" w14:textId="26241BE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6</w:t>
            </w:r>
          </w:p>
        </w:tc>
      </w:tr>
      <w:tr w:rsidR="0003063F" w:rsidRPr="00627FFE" w14:paraId="614B5DAD" w14:textId="77777777" w:rsidTr="0003063F">
        <w:tc>
          <w:tcPr>
            <w:tcW w:w="1591" w:type="dxa"/>
            <w:shd w:val="clear" w:color="auto" w:fill="auto"/>
            <w:vAlign w:val="center"/>
          </w:tcPr>
          <w:p w14:paraId="14DA6BC4" w14:textId="36FA25A0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1A64FAD3" w14:textId="35824C8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EF7221B" w14:textId="62BEDC5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0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59E43B27" w14:textId="4F17D4C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4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3BE1CBD" w14:textId="524FC92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8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F6142C5" w14:textId="59E3F11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5</w:t>
            </w:r>
          </w:p>
        </w:tc>
      </w:tr>
      <w:tr w:rsidR="0003063F" w:rsidRPr="00627FFE" w14:paraId="2835FB6D" w14:textId="77777777" w:rsidTr="0003063F">
        <w:tc>
          <w:tcPr>
            <w:tcW w:w="1591" w:type="dxa"/>
            <w:shd w:val="clear" w:color="auto" w:fill="auto"/>
            <w:vAlign w:val="center"/>
          </w:tcPr>
          <w:p w14:paraId="23559515" w14:textId="38D59739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5451B4D" w14:textId="751743F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7351630" w14:textId="189747E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1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AA118A2" w14:textId="7EAE356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61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113AFFF5" w14:textId="18A60EF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400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1F7A0C48" w14:textId="35984E3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10</w:t>
            </w:r>
          </w:p>
        </w:tc>
      </w:tr>
      <w:tr w:rsidR="0003063F" w:rsidRPr="00627FFE" w14:paraId="35B46F93" w14:textId="77777777" w:rsidTr="0003063F">
        <w:tc>
          <w:tcPr>
            <w:tcW w:w="1591" w:type="dxa"/>
            <w:shd w:val="clear" w:color="auto" w:fill="auto"/>
            <w:vAlign w:val="center"/>
          </w:tcPr>
          <w:p w14:paraId="39FB5333" w14:textId="4692555F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79B393C1" w14:textId="76E1FD4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9385735" w14:textId="56BE1F2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5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01769574" w14:textId="56BDE1F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42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3D5026BB" w14:textId="2EFCF72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66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6EAB87D" w14:textId="39A1AFD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40</w:t>
            </w:r>
          </w:p>
        </w:tc>
      </w:tr>
      <w:tr w:rsidR="0003063F" w:rsidRPr="00627FFE" w14:paraId="6659D445" w14:textId="77777777" w:rsidTr="0003063F">
        <w:tc>
          <w:tcPr>
            <w:tcW w:w="1591" w:type="dxa"/>
            <w:shd w:val="clear" w:color="auto" w:fill="auto"/>
            <w:vAlign w:val="center"/>
          </w:tcPr>
          <w:p w14:paraId="66291DE9" w14:textId="323B0123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526D66BC" w14:textId="1CA7739C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A0B1423" w14:textId="5F0ADD9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9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6105463" w14:textId="3EE4EE3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B82335A" w14:textId="0AE29DF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2.245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CF8F849" w14:textId="32D22F8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99</w:t>
            </w:r>
          </w:p>
        </w:tc>
      </w:tr>
      <w:tr w:rsidR="0003063F" w:rsidRPr="00627FFE" w14:paraId="46A72569" w14:textId="77777777" w:rsidTr="0003063F">
        <w:tc>
          <w:tcPr>
            <w:tcW w:w="1591" w:type="dxa"/>
            <w:shd w:val="clear" w:color="auto" w:fill="auto"/>
            <w:vAlign w:val="center"/>
          </w:tcPr>
          <w:p w14:paraId="1F314D69" w14:textId="78D945F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41736FAA" w14:textId="425E3EF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shd w:val="clear" w:color="auto" w:fill="auto"/>
            <w:vAlign w:val="center"/>
          </w:tcPr>
          <w:p w14:paraId="048FA148" w14:textId="34A2950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4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52AF670" w14:textId="5C3BD45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42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C3CF1C4" w14:textId="4475DCA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36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913C631" w14:textId="789EDC9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5</w:t>
            </w:r>
          </w:p>
        </w:tc>
      </w:tr>
      <w:tr w:rsidR="0003063F" w:rsidRPr="00627FFE" w14:paraId="62206516" w14:textId="77777777" w:rsidTr="0003063F">
        <w:tc>
          <w:tcPr>
            <w:tcW w:w="1591" w:type="dxa"/>
            <w:shd w:val="clear" w:color="auto" w:fill="auto"/>
            <w:vAlign w:val="center"/>
          </w:tcPr>
          <w:p w14:paraId="1552FE4B" w14:textId="70E2966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569" w:type="dxa"/>
            <w:shd w:val="clear" w:color="auto" w:fill="auto"/>
            <w:vAlign w:val="center"/>
          </w:tcPr>
          <w:p w14:paraId="2BF25239" w14:textId="3FB1D96C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A49196B" w14:textId="24EEC79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8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160E701" w14:textId="776BF75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D8ACFA0" w14:textId="01826D1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564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014C2B29" w14:textId="03A0078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9</w:t>
            </w:r>
          </w:p>
        </w:tc>
      </w:tr>
      <w:tr w:rsidR="009B2CA6" w:rsidRPr="00627FFE" w14:paraId="0C1D74A7" w14:textId="77777777" w:rsidTr="0003063F">
        <w:tc>
          <w:tcPr>
            <w:tcW w:w="1591" w:type="dxa"/>
            <w:vAlign w:val="center"/>
          </w:tcPr>
          <w:p w14:paraId="0FD2E8BE" w14:textId="3217BE62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2937879C" w14:textId="53EF828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376" w:type="dxa"/>
            <w:vAlign w:val="center"/>
          </w:tcPr>
          <w:p w14:paraId="525A2331" w14:textId="267049F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134</w:t>
            </w:r>
          </w:p>
        </w:tc>
        <w:tc>
          <w:tcPr>
            <w:tcW w:w="1070" w:type="dxa"/>
            <w:vAlign w:val="center"/>
          </w:tcPr>
          <w:p w14:paraId="6704FF7E" w14:textId="3CD2746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724</w:t>
            </w:r>
          </w:p>
        </w:tc>
        <w:tc>
          <w:tcPr>
            <w:tcW w:w="1219" w:type="dxa"/>
            <w:vAlign w:val="center"/>
          </w:tcPr>
          <w:p w14:paraId="45CA65CE" w14:textId="2D4D059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36</w:t>
            </w:r>
          </w:p>
        </w:tc>
        <w:tc>
          <w:tcPr>
            <w:tcW w:w="1481" w:type="dxa"/>
            <w:vAlign w:val="center"/>
          </w:tcPr>
          <w:p w14:paraId="00B0724C" w14:textId="7EDCE88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0</w:t>
            </w:r>
          </w:p>
        </w:tc>
      </w:tr>
      <w:tr w:rsidR="009B2CA6" w:rsidRPr="00627FFE" w14:paraId="32F24090" w14:textId="77777777" w:rsidTr="0003063F">
        <w:tc>
          <w:tcPr>
            <w:tcW w:w="1591" w:type="dxa"/>
            <w:vAlign w:val="center"/>
          </w:tcPr>
          <w:p w14:paraId="6110D022" w14:textId="0A93C8CA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5D0D86CC" w14:textId="628A9F9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uangzhou</w:t>
            </w:r>
          </w:p>
        </w:tc>
        <w:tc>
          <w:tcPr>
            <w:tcW w:w="1376" w:type="dxa"/>
            <w:vAlign w:val="center"/>
          </w:tcPr>
          <w:p w14:paraId="6AF92B8E" w14:textId="7B190BC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09</w:t>
            </w:r>
          </w:p>
        </w:tc>
        <w:tc>
          <w:tcPr>
            <w:tcW w:w="1070" w:type="dxa"/>
            <w:vAlign w:val="center"/>
          </w:tcPr>
          <w:p w14:paraId="7408D28E" w14:textId="0AE63D7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56</w:t>
            </w:r>
          </w:p>
        </w:tc>
        <w:tc>
          <w:tcPr>
            <w:tcW w:w="1219" w:type="dxa"/>
            <w:vAlign w:val="center"/>
          </w:tcPr>
          <w:p w14:paraId="1182880D" w14:textId="7BD2509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317</w:t>
            </w:r>
          </w:p>
        </w:tc>
        <w:tc>
          <w:tcPr>
            <w:tcW w:w="1481" w:type="dxa"/>
            <w:vAlign w:val="center"/>
          </w:tcPr>
          <w:p w14:paraId="57AA14F1" w14:textId="4E6A672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00</w:t>
            </w:r>
          </w:p>
        </w:tc>
      </w:tr>
      <w:tr w:rsidR="009B2CA6" w:rsidRPr="00627FFE" w14:paraId="395F642D" w14:textId="77777777" w:rsidTr="0003063F">
        <w:tc>
          <w:tcPr>
            <w:tcW w:w="1591" w:type="dxa"/>
            <w:vAlign w:val="center"/>
          </w:tcPr>
          <w:p w14:paraId="12A39414" w14:textId="4891FF4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28748CD9" w14:textId="23FABB1B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vAlign w:val="center"/>
          </w:tcPr>
          <w:p w14:paraId="1A4C228C" w14:textId="64E8C7C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49</w:t>
            </w:r>
          </w:p>
        </w:tc>
        <w:tc>
          <w:tcPr>
            <w:tcW w:w="1070" w:type="dxa"/>
            <w:vAlign w:val="center"/>
          </w:tcPr>
          <w:p w14:paraId="75D613CC" w14:textId="51444C3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42</w:t>
            </w:r>
          </w:p>
        </w:tc>
        <w:tc>
          <w:tcPr>
            <w:tcW w:w="1219" w:type="dxa"/>
            <w:vAlign w:val="center"/>
          </w:tcPr>
          <w:p w14:paraId="30C26921" w14:textId="63051DB6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429</w:t>
            </w:r>
          </w:p>
        </w:tc>
        <w:tc>
          <w:tcPr>
            <w:tcW w:w="1481" w:type="dxa"/>
            <w:vAlign w:val="center"/>
          </w:tcPr>
          <w:p w14:paraId="2D47DFBF" w14:textId="5651AC5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13</w:t>
            </w:r>
          </w:p>
        </w:tc>
      </w:tr>
      <w:tr w:rsidR="009B2CA6" w:rsidRPr="00627FFE" w14:paraId="51BFC020" w14:textId="77777777" w:rsidTr="0003063F">
        <w:tc>
          <w:tcPr>
            <w:tcW w:w="1591" w:type="dxa"/>
            <w:vAlign w:val="center"/>
          </w:tcPr>
          <w:p w14:paraId="1B92D842" w14:textId="33A800C1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6B7F2182" w14:textId="4F31C6C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376" w:type="dxa"/>
            <w:vAlign w:val="center"/>
          </w:tcPr>
          <w:p w14:paraId="073567A6" w14:textId="43A391E4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13</w:t>
            </w:r>
          </w:p>
        </w:tc>
        <w:tc>
          <w:tcPr>
            <w:tcW w:w="1070" w:type="dxa"/>
            <w:vAlign w:val="center"/>
          </w:tcPr>
          <w:p w14:paraId="26D602AE" w14:textId="7520AA3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37</w:t>
            </w:r>
          </w:p>
        </w:tc>
        <w:tc>
          <w:tcPr>
            <w:tcW w:w="1219" w:type="dxa"/>
            <w:vAlign w:val="center"/>
          </w:tcPr>
          <w:p w14:paraId="7B31899A" w14:textId="164CEAD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281</w:t>
            </w:r>
          </w:p>
        </w:tc>
        <w:tc>
          <w:tcPr>
            <w:tcW w:w="1481" w:type="dxa"/>
            <w:vAlign w:val="center"/>
          </w:tcPr>
          <w:p w14:paraId="3678C238" w14:textId="1FDAB352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5</w:t>
            </w:r>
          </w:p>
        </w:tc>
      </w:tr>
      <w:tr w:rsidR="009B2CA6" w:rsidRPr="00627FFE" w14:paraId="6B7E642F" w14:textId="77777777" w:rsidTr="0003063F">
        <w:tc>
          <w:tcPr>
            <w:tcW w:w="1591" w:type="dxa"/>
            <w:vAlign w:val="center"/>
          </w:tcPr>
          <w:p w14:paraId="443A670A" w14:textId="580F27B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0F8FB531" w14:textId="5874542A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376" w:type="dxa"/>
            <w:vAlign w:val="center"/>
          </w:tcPr>
          <w:p w14:paraId="1726C204" w14:textId="01CDB0F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75</w:t>
            </w:r>
          </w:p>
        </w:tc>
        <w:tc>
          <w:tcPr>
            <w:tcW w:w="1070" w:type="dxa"/>
            <w:vAlign w:val="center"/>
          </w:tcPr>
          <w:p w14:paraId="44EDC32F" w14:textId="4B0AC82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88</w:t>
            </w:r>
          </w:p>
        </w:tc>
        <w:tc>
          <w:tcPr>
            <w:tcW w:w="1219" w:type="dxa"/>
            <w:vAlign w:val="center"/>
          </w:tcPr>
          <w:p w14:paraId="7065B099" w14:textId="241E098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148</w:t>
            </w:r>
          </w:p>
        </w:tc>
        <w:tc>
          <w:tcPr>
            <w:tcW w:w="1481" w:type="dxa"/>
            <w:vAlign w:val="center"/>
          </w:tcPr>
          <w:p w14:paraId="0834C536" w14:textId="2F5FAD5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79</w:t>
            </w:r>
          </w:p>
        </w:tc>
      </w:tr>
      <w:tr w:rsidR="009B2CA6" w:rsidRPr="00627FFE" w14:paraId="4FC37440" w14:textId="77777777" w:rsidTr="0003063F">
        <w:tc>
          <w:tcPr>
            <w:tcW w:w="1591" w:type="dxa"/>
            <w:vAlign w:val="center"/>
          </w:tcPr>
          <w:p w14:paraId="6AD6486C" w14:textId="1B4F3927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569" w:type="dxa"/>
            <w:vAlign w:val="center"/>
          </w:tcPr>
          <w:p w14:paraId="39A5400F" w14:textId="49504AD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Fujian</w:t>
            </w:r>
          </w:p>
        </w:tc>
        <w:tc>
          <w:tcPr>
            <w:tcW w:w="1376" w:type="dxa"/>
            <w:vAlign w:val="center"/>
          </w:tcPr>
          <w:p w14:paraId="13975DC9" w14:textId="2853BA0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6</w:t>
            </w:r>
          </w:p>
        </w:tc>
        <w:tc>
          <w:tcPr>
            <w:tcW w:w="1070" w:type="dxa"/>
            <w:vAlign w:val="center"/>
          </w:tcPr>
          <w:p w14:paraId="30F5B5CC" w14:textId="2F14608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72</w:t>
            </w:r>
          </w:p>
        </w:tc>
        <w:tc>
          <w:tcPr>
            <w:tcW w:w="1219" w:type="dxa"/>
            <w:vAlign w:val="center"/>
          </w:tcPr>
          <w:p w14:paraId="5D4C1B6A" w14:textId="04890E9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524</w:t>
            </w:r>
          </w:p>
        </w:tc>
        <w:tc>
          <w:tcPr>
            <w:tcW w:w="1481" w:type="dxa"/>
            <w:vAlign w:val="center"/>
          </w:tcPr>
          <w:p w14:paraId="4BC49636" w14:textId="19025F20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224</w:t>
            </w:r>
          </w:p>
        </w:tc>
      </w:tr>
      <w:tr w:rsidR="0003063F" w:rsidRPr="00627FFE" w14:paraId="6FC8A814" w14:textId="77777777" w:rsidTr="0003063F">
        <w:tc>
          <w:tcPr>
            <w:tcW w:w="1591" w:type="dxa"/>
            <w:shd w:val="clear" w:color="auto" w:fill="auto"/>
            <w:vAlign w:val="center"/>
          </w:tcPr>
          <w:p w14:paraId="184FA4E7" w14:textId="779A8508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14:paraId="4275E9BD" w14:textId="7DEE7D5D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Gambia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94DDDD" w14:textId="414C438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9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A1037D6" w14:textId="25C898A5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9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B3ACA55" w14:textId="0B080A0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191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2971048F" w14:textId="4E76236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84</w:t>
            </w:r>
          </w:p>
        </w:tc>
      </w:tr>
      <w:tr w:rsidR="0042339B" w:rsidRPr="00627FFE" w14:paraId="68475E79" w14:textId="77777777" w:rsidTr="0003063F">
        <w:tc>
          <w:tcPr>
            <w:tcW w:w="1591" w:type="dxa"/>
            <w:shd w:val="clear" w:color="auto" w:fill="auto"/>
            <w:vAlign w:val="center"/>
          </w:tcPr>
          <w:p w14:paraId="7FE50810" w14:textId="193274EC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Yiyang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14:paraId="1073574F" w14:textId="3FBC3B5B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Guangzhou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3E9312A" w14:textId="333DDFA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964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140FEC55" w14:textId="67BB1D4E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136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41EA24B6" w14:textId="25393DB3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116.593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4E8F3DEC" w14:textId="2000CB9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957</w:t>
            </w:r>
          </w:p>
        </w:tc>
      </w:tr>
      <w:tr w:rsidR="0003063F" w:rsidRPr="00627FFE" w14:paraId="0D618C9F" w14:textId="77777777" w:rsidTr="0003063F">
        <w:tc>
          <w:tcPr>
            <w:tcW w:w="1591" w:type="dxa"/>
            <w:shd w:val="clear" w:color="auto" w:fill="auto"/>
            <w:vAlign w:val="center"/>
          </w:tcPr>
          <w:p w14:paraId="15003CB3" w14:textId="27224E54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lastRenderedPageBreak/>
              <w:t>Yiyang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14:paraId="4525525A" w14:textId="6A23A72F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ong Kong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3D530CB" w14:textId="74D1988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195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4BDBD60" w14:textId="27D566C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5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5E16FFB6" w14:textId="598FA90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3.576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335CE247" w14:textId="7754B32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404</w:t>
            </w:r>
          </w:p>
        </w:tc>
      </w:tr>
      <w:tr w:rsidR="0003063F" w:rsidRPr="00627FFE" w14:paraId="4700DE9B" w14:textId="77777777" w:rsidTr="0003063F">
        <w:tc>
          <w:tcPr>
            <w:tcW w:w="1591" w:type="dxa"/>
            <w:shd w:val="clear" w:color="auto" w:fill="auto"/>
            <w:vAlign w:val="center"/>
          </w:tcPr>
          <w:p w14:paraId="725C6688" w14:textId="1B191C11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14:paraId="5DD66724" w14:textId="2D566715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Hungary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53FB41C" w14:textId="66BD5F3A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07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77ED5C74" w14:textId="09FB22A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393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6800B683" w14:textId="0769ED2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842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E66C0D6" w14:textId="05BBF97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38</w:t>
            </w:r>
          </w:p>
        </w:tc>
      </w:tr>
      <w:tr w:rsidR="0003063F" w:rsidRPr="00627FFE" w14:paraId="36243C43" w14:textId="77777777" w:rsidTr="0003063F">
        <w:tc>
          <w:tcPr>
            <w:tcW w:w="1591" w:type="dxa"/>
            <w:shd w:val="clear" w:color="auto" w:fill="auto"/>
            <w:vAlign w:val="center"/>
          </w:tcPr>
          <w:p w14:paraId="0768CCBC" w14:textId="1F905152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Yiyang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14:paraId="5A82F567" w14:textId="7E8C8922" w:rsidR="009B2CA6" w:rsidRPr="00627FFE" w:rsidRDefault="009B2CA6" w:rsidP="00627FFE">
            <w:pPr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United States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D0D5798" w14:textId="7075CF17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519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3E640A1" w14:textId="72969B5D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952</w:t>
            </w:r>
          </w:p>
        </w:tc>
        <w:tc>
          <w:tcPr>
            <w:tcW w:w="1219" w:type="dxa"/>
            <w:shd w:val="clear" w:color="auto" w:fill="auto"/>
            <w:vAlign w:val="center"/>
          </w:tcPr>
          <w:p w14:paraId="234A353C" w14:textId="175E0D38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1.079</w:t>
            </w:r>
          </w:p>
        </w:tc>
        <w:tc>
          <w:tcPr>
            <w:tcW w:w="1481" w:type="dxa"/>
            <w:shd w:val="clear" w:color="auto" w:fill="auto"/>
            <w:vAlign w:val="center"/>
          </w:tcPr>
          <w:p w14:paraId="70E902FB" w14:textId="0E2DDFA9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000000"/>
                <w:sz w:val="24"/>
              </w:rPr>
              <w:t>0.170</w:t>
            </w:r>
          </w:p>
        </w:tc>
      </w:tr>
      <w:tr w:rsidR="0042339B" w:rsidRPr="00627FFE" w14:paraId="654FFF63" w14:textId="77777777" w:rsidTr="0003063F">
        <w:tc>
          <w:tcPr>
            <w:tcW w:w="1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8B188" w14:textId="1B11DD95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proofErr w:type="spellStart"/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Yiyang</w:t>
            </w:r>
            <w:proofErr w:type="spellEnd"/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2F640E" w14:textId="176E515B" w:rsidR="009B2CA6" w:rsidRPr="00627FFE" w:rsidRDefault="009B2CA6" w:rsidP="00627FFE">
            <w:pPr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Fujian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1E4906" w14:textId="7E33DAAF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96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44025" w14:textId="2659687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15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7DCAE5" w14:textId="10EA005C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5.934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D8BFC" w14:textId="7C1C721B" w:rsidR="009B2CA6" w:rsidRPr="00627FFE" w:rsidRDefault="009B2CA6" w:rsidP="00627FFE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7FFE">
              <w:rPr>
                <w:rFonts w:ascii="Times New Roman" w:eastAsia="DengXian" w:hAnsi="Times New Roman" w:cs="Times New Roman"/>
                <w:color w:val="FF0000"/>
                <w:sz w:val="24"/>
              </w:rPr>
              <w:t>0.529</w:t>
            </w:r>
          </w:p>
        </w:tc>
      </w:tr>
    </w:tbl>
    <w:p w14:paraId="7A4AE319" w14:textId="0F980EF0" w:rsidR="009B2CA6" w:rsidRPr="00627FFE" w:rsidRDefault="0003063F" w:rsidP="00627FFE">
      <w:pPr>
        <w:spacing w:before="100" w:beforeAutospacing="1" w:after="100" w:afterAutospacing="1"/>
        <w:rPr>
          <w:rFonts w:ascii="Times New Roman" w:hAnsi="Times New Roman" w:cs="Times New Roman"/>
          <w:sz w:val="24"/>
        </w:rPr>
      </w:pPr>
      <w:r w:rsidRPr="00627FFE">
        <w:rPr>
          <w:rFonts w:ascii="Times New Roman" w:hAnsi="Times New Roman" w:cs="Times New Roman"/>
          <w:sz w:val="24"/>
        </w:rPr>
        <w:t>Significant transmission routes with sufficient bayes factor (BF &gt; 3) and posterior probability (PP &gt; 0.5) support are marked with red font.</w:t>
      </w:r>
    </w:p>
    <w:sectPr w:rsidR="009B2CA6" w:rsidRPr="00627FFE" w:rsidSect="00627FFE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CA6"/>
    <w:rsid w:val="00014FFD"/>
    <w:rsid w:val="00020E74"/>
    <w:rsid w:val="00026005"/>
    <w:rsid w:val="0003063F"/>
    <w:rsid w:val="00032295"/>
    <w:rsid w:val="00034B1B"/>
    <w:rsid w:val="0003593E"/>
    <w:rsid w:val="000770C3"/>
    <w:rsid w:val="000864F0"/>
    <w:rsid w:val="00091499"/>
    <w:rsid w:val="000A1134"/>
    <w:rsid w:val="000C0CD5"/>
    <w:rsid w:val="000E2654"/>
    <w:rsid w:val="001129F3"/>
    <w:rsid w:val="00120760"/>
    <w:rsid w:val="00140BF0"/>
    <w:rsid w:val="00150C2D"/>
    <w:rsid w:val="001519EC"/>
    <w:rsid w:val="00177065"/>
    <w:rsid w:val="001A76DE"/>
    <w:rsid w:val="001D06DA"/>
    <w:rsid w:val="001E57FE"/>
    <w:rsid w:val="001E7116"/>
    <w:rsid w:val="00205A0D"/>
    <w:rsid w:val="00213706"/>
    <w:rsid w:val="002144CF"/>
    <w:rsid w:val="0022334D"/>
    <w:rsid w:val="00225AF9"/>
    <w:rsid w:val="002303F8"/>
    <w:rsid w:val="00237385"/>
    <w:rsid w:val="00237C23"/>
    <w:rsid w:val="002407BF"/>
    <w:rsid w:val="00245F12"/>
    <w:rsid w:val="00265792"/>
    <w:rsid w:val="00293A56"/>
    <w:rsid w:val="002B7E41"/>
    <w:rsid w:val="002C1DC5"/>
    <w:rsid w:val="002C1F3C"/>
    <w:rsid w:val="002F1502"/>
    <w:rsid w:val="00322D34"/>
    <w:rsid w:val="003271D9"/>
    <w:rsid w:val="003325CF"/>
    <w:rsid w:val="003422D6"/>
    <w:rsid w:val="003468C2"/>
    <w:rsid w:val="003479C5"/>
    <w:rsid w:val="003A2EB9"/>
    <w:rsid w:val="003F022F"/>
    <w:rsid w:val="00404098"/>
    <w:rsid w:val="00421BBA"/>
    <w:rsid w:val="0042339B"/>
    <w:rsid w:val="0042671D"/>
    <w:rsid w:val="004549F2"/>
    <w:rsid w:val="00471B59"/>
    <w:rsid w:val="00490800"/>
    <w:rsid w:val="00491619"/>
    <w:rsid w:val="00494E04"/>
    <w:rsid w:val="004E6B75"/>
    <w:rsid w:val="004F101D"/>
    <w:rsid w:val="004F35E3"/>
    <w:rsid w:val="005031A8"/>
    <w:rsid w:val="005173A5"/>
    <w:rsid w:val="00526CD2"/>
    <w:rsid w:val="00532DD6"/>
    <w:rsid w:val="0059714A"/>
    <w:rsid w:val="00597226"/>
    <w:rsid w:val="005C6547"/>
    <w:rsid w:val="005D0060"/>
    <w:rsid w:val="005D0A1E"/>
    <w:rsid w:val="005F24A0"/>
    <w:rsid w:val="005F6094"/>
    <w:rsid w:val="00616A0F"/>
    <w:rsid w:val="00621A03"/>
    <w:rsid w:val="00627B56"/>
    <w:rsid w:val="00627FFE"/>
    <w:rsid w:val="00643391"/>
    <w:rsid w:val="00645070"/>
    <w:rsid w:val="006509AD"/>
    <w:rsid w:val="00654B8D"/>
    <w:rsid w:val="00660C1F"/>
    <w:rsid w:val="00681ECB"/>
    <w:rsid w:val="006953D2"/>
    <w:rsid w:val="00697B67"/>
    <w:rsid w:val="006A0188"/>
    <w:rsid w:val="006E6169"/>
    <w:rsid w:val="006F14F5"/>
    <w:rsid w:val="007177CA"/>
    <w:rsid w:val="00724024"/>
    <w:rsid w:val="007440BF"/>
    <w:rsid w:val="00761633"/>
    <w:rsid w:val="00765A7A"/>
    <w:rsid w:val="00767487"/>
    <w:rsid w:val="00770F3E"/>
    <w:rsid w:val="00797C9A"/>
    <w:rsid w:val="007A51EF"/>
    <w:rsid w:val="007C3571"/>
    <w:rsid w:val="007C60E5"/>
    <w:rsid w:val="00881053"/>
    <w:rsid w:val="00883794"/>
    <w:rsid w:val="008971E1"/>
    <w:rsid w:val="008B52CB"/>
    <w:rsid w:val="008F6FBF"/>
    <w:rsid w:val="0091374E"/>
    <w:rsid w:val="009319A6"/>
    <w:rsid w:val="0093564B"/>
    <w:rsid w:val="009564BF"/>
    <w:rsid w:val="009A57A6"/>
    <w:rsid w:val="009B2CA6"/>
    <w:rsid w:val="009C6779"/>
    <w:rsid w:val="009C7024"/>
    <w:rsid w:val="009F7C09"/>
    <w:rsid w:val="00A12DB2"/>
    <w:rsid w:val="00A21352"/>
    <w:rsid w:val="00A31128"/>
    <w:rsid w:val="00A33571"/>
    <w:rsid w:val="00A36F26"/>
    <w:rsid w:val="00A3726F"/>
    <w:rsid w:val="00A41939"/>
    <w:rsid w:val="00A66163"/>
    <w:rsid w:val="00A915E5"/>
    <w:rsid w:val="00A94C15"/>
    <w:rsid w:val="00A95612"/>
    <w:rsid w:val="00AB1EE2"/>
    <w:rsid w:val="00AB74E1"/>
    <w:rsid w:val="00AD512D"/>
    <w:rsid w:val="00B045C2"/>
    <w:rsid w:val="00B27B25"/>
    <w:rsid w:val="00B30521"/>
    <w:rsid w:val="00B40149"/>
    <w:rsid w:val="00B423A5"/>
    <w:rsid w:val="00B54BCF"/>
    <w:rsid w:val="00B66215"/>
    <w:rsid w:val="00B66D02"/>
    <w:rsid w:val="00B74312"/>
    <w:rsid w:val="00B950A0"/>
    <w:rsid w:val="00BA11EB"/>
    <w:rsid w:val="00BB35EA"/>
    <w:rsid w:val="00BF39C9"/>
    <w:rsid w:val="00BF605E"/>
    <w:rsid w:val="00C12A1B"/>
    <w:rsid w:val="00C20DE7"/>
    <w:rsid w:val="00C22901"/>
    <w:rsid w:val="00C33C5E"/>
    <w:rsid w:val="00C56CBE"/>
    <w:rsid w:val="00C9150B"/>
    <w:rsid w:val="00C929F4"/>
    <w:rsid w:val="00CA0E78"/>
    <w:rsid w:val="00CA3C2D"/>
    <w:rsid w:val="00CA4376"/>
    <w:rsid w:val="00CC78D0"/>
    <w:rsid w:val="00CD4B24"/>
    <w:rsid w:val="00CD606C"/>
    <w:rsid w:val="00CF28C8"/>
    <w:rsid w:val="00CF6FE9"/>
    <w:rsid w:val="00D00AB1"/>
    <w:rsid w:val="00D22017"/>
    <w:rsid w:val="00D43C98"/>
    <w:rsid w:val="00D62F70"/>
    <w:rsid w:val="00DB0570"/>
    <w:rsid w:val="00E10BDD"/>
    <w:rsid w:val="00E427B3"/>
    <w:rsid w:val="00E43326"/>
    <w:rsid w:val="00E637E5"/>
    <w:rsid w:val="00E668FC"/>
    <w:rsid w:val="00E6695F"/>
    <w:rsid w:val="00E75BB8"/>
    <w:rsid w:val="00E764A8"/>
    <w:rsid w:val="00E80483"/>
    <w:rsid w:val="00E94928"/>
    <w:rsid w:val="00EA36B4"/>
    <w:rsid w:val="00EA5F8D"/>
    <w:rsid w:val="00EB1265"/>
    <w:rsid w:val="00EB292F"/>
    <w:rsid w:val="00EC155F"/>
    <w:rsid w:val="00ED7BC4"/>
    <w:rsid w:val="00EF5E9B"/>
    <w:rsid w:val="00F11CAD"/>
    <w:rsid w:val="00F11D9F"/>
    <w:rsid w:val="00F250F9"/>
    <w:rsid w:val="00F43E80"/>
    <w:rsid w:val="00F67352"/>
    <w:rsid w:val="00F77842"/>
    <w:rsid w:val="00F874C5"/>
    <w:rsid w:val="00F90D86"/>
    <w:rsid w:val="00F916B0"/>
    <w:rsid w:val="00FA3147"/>
    <w:rsid w:val="00FC2A71"/>
    <w:rsid w:val="00FC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DFDB90"/>
  <w15:chartTrackingRefBased/>
  <w15:docId w15:val="{1D2C1E81-2D4C-3D46-AA93-22563E15F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B2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1783</Characters>
  <Application>Microsoft Office Word</Application>
  <DocSecurity>4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敏怡</dc:creator>
  <cp:keywords/>
  <dc:description/>
  <cp:lastModifiedBy>Elodie</cp:lastModifiedBy>
  <cp:revision>2</cp:revision>
  <dcterms:created xsi:type="dcterms:W3CDTF">2024-09-30T13:32:00Z</dcterms:created>
  <dcterms:modified xsi:type="dcterms:W3CDTF">2024-09-30T13:32:00Z</dcterms:modified>
</cp:coreProperties>
</file>